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9FE" w:rsidRDefault="002669FE">
      <w:pPr>
        <w:rPr>
          <w:lang w:val="en-US"/>
        </w:rPr>
      </w:pPr>
    </w:p>
    <w:p w:rsidR="002669FE" w:rsidRPr="0005159D" w:rsidRDefault="002669FE" w:rsidP="002669FE">
      <w:pPr>
        <w:spacing w:line="240" w:lineRule="auto"/>
        <w:rPr>
          <w:rFonts w:cs="Times New Roman"/>
          <w:bCs/>
        </w:rPr>
      </w:pPr>
      <w:r w:rsidRPr="0005159D">
        <w:rPr>
          <w:rFonts w:cs="Times New Roman"/>
          <w:bCs/>
          <w:noProof/>
          <w:lang w:eastAsia="en-AU"/>
        </w:rPr>
        <w:drawing>
          <wp:inline distT="0" distB="0" distL="0" distR="0" wp14:anchorId="6A77EF02" wp14:editId="16191AD6">
            <wp:extent cx="5112835" cy="1847850"/>
            <wp:effectExtent l="0" t="0" r="0" b="0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192" cy="185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69FE" w:rsidRDefault="002669FE" w:rsidP="002669FE">
      <w:pPr>
        <w:rPr>
          <w:b/>
          <w:lang w:val="en-US"/>
        </w:rPr>
      </w:pPr>
      <w:bookmarkStart w:id="0" w:name="_Toc13502408"/>
    </w:p>
    <w:p w:rsidR="002669FE" w:rsidRPr="0005159D" w:rsidRDefault="00873926" w:rsidP="002669FE">
      <w:r>
        <w:rPr>
          <w:b/>
          <w:lang w:val="en-US"/>
        </w:rPr>
        <w:t>S2</w:t>
      </w:r>
      <w:r w:rsidR="00A041B3">
        <w:rPr>
          <w:b/>
          <w:lang w:val="en-US"/>
        </w:rPr>
        <w:t xml:space="preserve"> Fig</w:t>
      </w:r>
      <w:r w:rsidR="00E935D0">
        <w:t>.</w:t>
      </w:r>
      <w:r w:rsidR="0068129E">
        <w:t xml:space="preserve"> Predicted</w:t>
      </w:r>
      <w:bookmarkStart w:id="1" w:name="_GoBack"/>
      <w:bookmarkEnd w:id="1"/>
      <w:r w:rsidR="002669FE" w:rsidRPr="0005159D">
        <w:t xml:space="preserve"> probability of treatment successes by BMI at second months of treatment and </w:t>
      </w:r>
      <w:r w:rsidR="002669FE">
        <w:t>s</w:t>
      </w:r>
      <w:r w:rsidR="002669FE" w:rsidRPr="0005159D">
        <w:t>ex among adult TB patients in public health centers of Addis Ababa, Ethiopia, 2019</w:t>
      </w:r>
      <w:bookmarkEnd w:id="0"/>
    </w:p>
    <w:p w:rsidR="002669FE" w:rsidRPr="002669FE" w:rsidRDefault="002669FE">
      <w:pPr>
        <w:rPr>
          <w:lang w:val="en-US"/>
        </w:rPr>
      </w:pPr>
    </w:p>
    <w:sectPr w:rsidR="002669FE" w:rsidRPr="00266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1tTAxMbM0NzYAAiUdpeDU4uLM/DyQAqNaAOu64j8sAAAA"/>
  </w:docVars>
  <w:rsids>
    <w:rsidRoot w:val="002669FE"/>
    <w:rsid w:val="002669FE"/>
    <w:rsid w:val="0068129E"/>
    <w:rsid w:val="006B3850"/>
    <w:rsid w:val="00873926"/>
    <w:rsid w:val="00A041B3"/>
    <w:rsid w:val="00A474A3"/>
    <w:rsid w:val="00E93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C6E884-5EAF-430E-B53A-5B0B5AB23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D9E11B1</Template>
  <TotalTime>3</TotalTime>
  <Pages>1</Pages>
  <Words>27</Words>
  <Characters>156</Characters>
  <Application>Microsoft Office Word</Application>
  <DocSecurity>0</DocSecurity>
  <Lines>1</Lines>
  <Paragraphs>1</Paragraphs>
  <ScaleCrop>false</ScaleCrop>
  <Company>Flinders University</Company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kariyas Nezenega</dc:creator>
  <cp:keywords/>
  <dc:description/>
  <cp:lastModifiedBy>Zekariyas Nezenega</cp:lastModifiedBy>
  <cp:revision>6</cp:revision>
  <dcterms:created xsi:type="dcterms:W3CDTF">2020-09-14T12:00:00Z</dcterms:created>
  <dcterms:modified xsi:type="dcterms:W3CDTF">2020-12-03T15:01:00Z</dcterms:modified>
</cp:coreProperties>
</file>